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8522" w:type="dxa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71"/>
        <w:gridCol w:w="7151"/>
      </w:tblGrid>
      <w:tr w:rsidR="00515218" w:rsidRPr="00BF07BE" w14:paraId="182C0140" w14:textId="77777777" w:rsidTr="00121A16">
        <w:trPr>
          <w:trHeight w:val="627"/>
        </w:trPr>
        <w:tc>
          <w:tcPr>
            <w:tcW w:w="1371" w:type="dxa"/>
          </w:tcPr>
          <w:p w14:paraId="76A79561" w14:textId="77777777" w:rsidR="00515218" w:rsidRPr="00BF07BE" w:rsidRDefault="00515218" w:rsidP="0096610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Search step</w:t>
            </w:r>
          </w:p>
        </w:tc>
        <w:tc>
          <w:tcPr>
            <w:tcW w:w="7151" w:type="dxa"/>
          </w:tcPr>
          <w:p w14:paraId="161AAB58" w14:textId="77777777" w:rsidR="00515218" w:rsidRPr="00BF07BE" w:rsidRDefault="00515218" w:rsidP="0096610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Search terms</w:t>
            </w:r>
          </w:p>
        </w:tc>
      </w:tr>
      <w:tr w:rsidR="00515218" w:rsidRPr="00BF07BE" w14:paraId="582354A8" w14:textId="77777777" w:rsidTr="00121A16">
        <w:trPr>
          <w:trHeight w:val="1621"/>
        </w:trPr>
        <w:tc>
          <w:tcPr>
            <w:tcW w:w="1371" w:type="dxa"/>
          </w:tcPr>
          <w:p w14:paraId="6B38A327" w14:textId="77777777" w:rsidR="00515218" w:rsidRPr="00BF07BE" w:rsidRDefault="00515218" w:rsidP="0096610D">
            <w:pPr>
              <w:pStyle w:val="TableParagraph"/>
              <w:spacing w:before="194"/>
              <w:rPr>
                <w:rFonts w:ascii="Arial" w:hAnsi="Arial" w:cs="Arial"/>
                <w:sz w:val="20"/>
                <w:szCs w:val="20"/>
              </w:rPr>
            </w:pPr>
            <w:bookmarkStart w:id="0" w:name="_Hlk97495987"/>
            <w:r w:rsidRPr="00BF07BE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7151" w:type="dxa"/>
          </w:tcPr>
          <w:p w14:paraId="76D80421" w14:textId="6F4874E8" w:rsidR="00DD1CAD" w:rsidRPr="00BF07BE" w:rsidRDefault="00176EFD" w:rsidP="00176EFD">
            <w:pPr>
              <w:widowControl/>
              <w:autoSpaceDE/>
              <w:autoSpaceDN/>
              <w:rPr>
                <w:rFonts w:ascii="Arial" w:hAnsi="Arial" w:cs="Arial"/>
                <w:sz w:val="20"/>
                <w:szCs w:val="20"/>
                <w:lang w:eastAsia="zh-CN" w:bidi="ar-SA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"</w:t>
            </w:r>
            <w:bookmarkStart w:id="1" w:name="OLE_LINK657"/>
            <w:bookmarkStart w:id="2" w:name="OLE_LINK658"/>
            <w:r w:rsidRPr="00BF07BE">
              <w:rPr>
                <w:rFonts w:ascii="Arial" w:hAnsi="Arial" w:cs="Arial"/>
                <w:sz w:val="20"/>
                <w:szCs w:val="20"/>
              </w:rPr>
              <w:t>blood transfusion, autologous</w:t>
            </w:r>
            <w:bookmarkEnd w:id="1"/>
            <w:bookmarkEnd w:id="2"/>
            <w:r w:rsidRPr="00BF07BE">
              <w:rPr>
                <w:rFonts w:ascii="Arial" w:hAnsi="Arial" w:cs="Arial"/>
                <w:sz w:val="20"/>
                <w:szCs w:val="20"/>
              </w:rPr>
              <w:t xml:space="preserve">"[MeSH </w:t>
            </w:r>
            <w:r w:rsidRPr="00BF07BE">
              <w:rPr>
                <w:rFonts w:ascii="Arial" w:hAnsi="Arial" w:cs="Arial"/>
                <w:sz w:val="20"/>
                <w:szCs w:val="20"/>
                <w:lang w:eastAsia="zh-CN"/>
              </w:rPr>
              <w:t>Terms</w:t>
            </w:r>
            <w:r w:rsidRPr="00BF07BE">
              <w:rPr>
                <w:rFonts w:ascii="Arial" w:hAnsi="Arial" w:cs="Arial"/>
                <w:sz w:val="20"/>
                <w:szCs w:val="20"/>
              </w:rPr>
              <w:t xml:space="preserve">] OR "autologous blood transfusion"[Title/Abstract] OR "transfusions autologous blood"[Title/Abstract] OR "blood transfusions autologous"[Title/Abstract] OR "transfusion autologous blood"[Title/Abstract] OR "Autotransfusion"[Title/Abstract] OR "Autotransfusions"[Title/Abstract] OR "autologous blood transfusions"[Title/Abstract] </w:t>
            </w:r>
          </w:p>
        </w:tc>
      </w:tr>
      <w:bookmarkEnd w:id="0"/>
      <w:tr w:rsidR="00176EFD" w:rsidRPr="00BF07BE" w14:paraId="279C9D01" w14:textId="77777777" w:rsidTr="00121A16">
        <w:trPr>
          <w:trHeight w:val="1564"/>
        </w:trPr>
        <w:tc>
          <w:tcPr>
            <w:tcW w:w="1371" w:type="dxa"/>
          </w:tcPr>
          <w:p w14:paraId="5E7395CF" w14:textId="77777777" w:rsidR="00176EFD" w:rsidRPr="00BF07BE" w:rsidRDefault="00176EFD" w:rsidP="00176EFD">
            <w:pPr>
              <w:pStyle w:val="TableParagraph"/>
              <w:spacing w:before="192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7151" w:type="dxa"/>
          </w:tcPr>
          <w:p w14:paraId="13470BCE" w14:textId="49B9DD52" w:rsidR="00176EFD" w:rsidRPr="00BF07BE" w:rsidRDefault="00176EFD" w:rsidP="00176EFD">
            <w:pPr>
              <w:widowControl/>
              <w:autoSpaceDE/>
              <w:autoSpaceDN/>
              <w:rPr>
                <w:rFonts w:ascii="Arial" w:hAnsi="Arial" w:cs="Arial"/>
                <w:sz w:val="20"/>
                <w:szCs w:val="20"/>
                <w:lang w:eastAsia="zh-CN" w:bidi="ar-SA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 xml:space="preserve">"liver transplantation"[MeSH </w:t>
            </w:r>
            <w:r w:rsidRPr="00BF07BE">
              <w:rPr>
                <w:rFonts w:ascii="Arial" w:hAnsi="Arial" w:cs="Arial"/>
                <w:sz w:val="20"/>
                <w:szCs w:val="20"/>
                <w:lang w:eastAsia="zh-CN"/>
              </w:rPr>
              <w:t>Terms</w:t>
            </w:r>
            <w:r w:rsidRPr="00BF07BE">
              <w:rPr>
                <w:rFonts w:ascii="Arial" w:hAnsi="Arial" w:cs="Arial"/>
                <w:sz w:val="20"/>
                <w:szCs w:val="20"/>
              </w:rPr>
              <w:t xml:space="preserve">] OR "grafting liver"[Title/Abstract] OR "liver grafting"[Title/Abstract] OR "transplantation liver"[Title/Abstract] OR "liver transplantations"[Title/Abstract] OR "liver transplant"[Title/Abstract] OR "liver transplants"[Title/Abstract] OR "transplant liver"[Title/Abstract] OR "hepatic transplantation"[Title/Abstract] OR "hepatic transplantations"[Title/Abstract] OR "transplantation hepatic"[Title/Abstract] </w:t>
            </w:r>
          </w:p>
        </w:tc>
      </w:tr>
      <w:tr w:rsidR="00176EFD" w:rsidRPr="00BF07BE" w14:paraId="753371CB" w14:textId="77777777" w:rsidTr="00121A16">
        <w:trPr>
          <w:trHeight w:val="1096"/>
        </w:trPr>
        <w:tc>
          <w:tcPr>
            <w:tcW w:w="1371" w:type="dxa"/>
          </w:tcPr>
          <w:p w14:paraId="3E3FE78F" w14:textId="77777777" w:rsidR="00176EFD" w:rsidRPr="00BF07BE" w:rsidRDefault="00176EFD" w:rsidP="00176EFD">
            <w:pPr>
              <w:pStyle w:val="TableParagraph"/>
              <w:spacing w:before="192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7151" w:type="dxa"/>
          </w:tcPr>
          <w:p w14:paraId="34A33BA1" w14:textId="2E66F736" w:rsidR="00176EFD" w:rsidRPr="00BF07BE" w:rsidRDefault="00176EFD" w:rsidP="00176EFD">
            <w:pPr>
              <w:widowControl/>
              <w:autoSpaceDE/>
              <w:autoSpaceDN/>
              <w:rPr>
                <w:rFonts w:ascii="Arial" w:hAnsi="Arial" w:cs="Arial"/>
                <w:sz w:val="20"/>
                <w:szCs w:val="20"/>
                <w:lang w:eastAsia="zh-CN" w:bidi="ar-SA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 xml:space="preserve">"carcinoma, hepatocellular"[MeSH Terms] OR "carcinomas hepatocellular"[Title/Abstract] OR "hepatocellular carcinomas"[Title/Abstract] OR (("carcinoma, hepatocellular"[MeSH Terms] OR ("Carcinoma"[All Fields] AND "Hepatocellular"[All Fields]) OR "hepatocellular carcinoma"[All Fields] OR ("Liver"[All Fields] AND "Cell"[All Fields] AND "Carcinoma"[All Fields]) OR "liver cell carcinoma"[All Fields]) AND "Adult"[Title/Abstract]) OR "liver cancer adult"[Title/Abstract] OR "adult liver cancer"[Title/Abstract] OR "adult liver cancers"[Title/Abstract] OR (("cancer s"[All Fields] OR "cancerated"[All Fields] OR "canceration"[All Fields] OR "cancerization"[All Fields] OR "cancerized"[All Fields] OR "cancerous"[All Fields] OR "neoplasms"[MeSH Terms] OR "neoplasms"[All Fields] OR "Cancer"[All Fields] OR "Cancers"[All Fields]) AND "adult liver"[Title/Abstract]) OR (("cancer s"[All Fields] OR "cancerated"[All Fields] OR "canceration"[All Fields] OR "cancerization"[All Fields] OR "cancerized"[All Fields] OR "cancerous"[All Fields] OR "neoplasms"[MeSH Terms] OR "neoplasms"[All Fields] OR "Cancer"[All Fields] OR "Cancers"[All Fields]) AND "adult liver"[Title/Abstract]) OR (("Liver"[MeSH Terms] OR "Liver"[All Fields] OR "livers"[All Fields] OR "liver s"[All Fields]) AND "cancers adult"[Title/Abstract]) OR "liver cell carcinoma"[Title/Abstract] OR "carcinoma liver cell"[Title/Abstract] OR (("Carcinoma"[MeSH Terms] OR "Carcinoma"[All Fields] OR "Carcinomas"[All Fields] OR "carcinoma s"[All Fields]) AND "liver cell"[Title/Abstract]) OR "cell carcinoma liver"[Title/Abstract] OR "cell carcinomas liver"[Title/Abstract] OR "liver cell carcinomas"[Title/Abstract] OR "hepatocellular carcinoma"[Title/Abstract] OR "Hepatoma"[Title/Abstract] OR "Hepatomas"[Title/Abstract] </w:t>
            </w:r>
          </w:p>
        </w:tc>
      </w:tr>
      <w:tr w:rsidR="00176EFD" w:rsidRPr="00BF07BE" w14:paraId="66DD1A24" w14:textId="77777777" w:rsidTr="00121A16">
        <w:trPr>
          <w:trHeight w:val="627"/>
        </w:trPr>
        <w:tc>
          <w:tcPr>
            <w:tcW w:w="1371" w:type="dxa"/>
          </w:tcPr>
          <w:p w14:paraId="0E7392DE" w14:textId="072382EC" w:rsidR="00176EFD" w:rsidRPr="00BF07BE" w:rsidRDefault="00176EFD" w:rsidP="00176EFD">
            <w:pPr>
              <w:pStyle w:val="TableParagraph"/>
              <w:spacing w:before="192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7151" w:type="dxa"/>
          </w:tcPr>
          <w:p w14:paraId="02D6007B" w14:textId="43B379BD" w:rsidR="00176EFD" w:rsidRPr="00BF07BE" w:rsidRDefault="00176EFD" w:rsidP="00176EFD">
            <w:pPr>
              <w:pStyle w:val="TableParagraph"/>
              <w:spacing w:before="192"/>
              <w:rPr>
                <w:rFonts w:ascii="Arial" w:hAnsi="Arial" w:cs="Arial"/>
                <w:sz w:val="20"/>
                <w:szCs w:val="20"/>
              </w:rPr>
            </w:pPr>
            <w:r w:rsidRPr="00BF07BE">
              <w:rPr>
                <w:rFonts w:ascii="Arial" w:hAnsi="Arial" w:cs="Arial"/>
                <w:sz w:val="20"/>
                <w:szCs w:val="20"/>
              </w:rPr>
              <w:t>#1 AND #2 AND #3</w:t>
            </w:r>
          </w:p>
        </w:tc>
      </w:tr>
    </w:tbl>
    <w:p w14:paraId="19063267" w14:textId="77777777" w:rsidR="002C4D75" w:rsidRPr="00BF07BE" w:rsidRDefault="002C4D75">
      <w:pPr>
        <w:rPr>
          <w:rFonts w:ascii="Arial" w:hAnsi="Arial" w:cs="Arial"/>
          <w:sz w:val="20"/>
          <w:szCs w:val="20"/>
          <w:lang w:eastAsia="zh-CN"/>
        </w:rPr>
      </w:pPr>
    </w:p>
    <w:sectPr w:rsidR="002C4D75" w:rsidRPr="00BF0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80DC3" w14:textId="77777777" w:rsidR="00E73760" w:rsidRDefault="00E73760" w:rsidP="00515218">
      <w:r>
        <w:separator/>
      </w:r>
    </w:p>
  </w:endnote>
  <w:endnote w:type="continuationSeparator" w:id="0">
    <w:p w14:paraId="38E7BDC0" w14:textId="77777777" w:rsidR="00E73760" w:rsidRDefault="00E73760" w:rsidP="00515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07BB9" w14:textId="77777777" w:rsidR="00E73760" w:rsidRDefault="00E73760" w:rsidP="00515218">
      <w:r>
        <w:separator/>
      </w:r>
    </w:p>
  </w:footnote>
  <w:footnote w:type="continuationSeparator" w:id="0">
    <w:p w14:paraId="2DD75183" w14:textId="77777777" w:rsidR="00E73760" w:rsidRDefault="00E73760" w:rsidP="00515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bM0MLA0NzI3MjNR0lEKTi0uzszPAykwrAUAZ6YizywAAAA="/>
  </w:docVars>
  <w:rsids>
    <w:rsidRoot w:val="00C82C6A"/>
    <w:rsid w:val="00032EAE"/>
    <w:rsid w:val="000B4F69"/>
    <w:rsid w:val="00121A16"/>
    <w:rsid w:val="00176EFD"/>
    <w:rsid w:val="002C4D75"/>
    <w:rsid w:val="00515218"/>
    <w:rsid w:val="006A25C2"/>
    <w:rsid w:val="00AD2EE7"/>
    <w:rsid w:val="00AD6FFD"/>
    <w:rsid w:val="00B244DB"/>
    <w:rsid w:val="00BF07BE"/>
    <w:rsid w:val="00C04945"/>
    <w:rsid w:val="00C82C6A"/>
    <w:rsid w:val="00DD1CAD"/>
    <w:rsid w:val="00E7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3E8ECF"/>
  <w15:chartTrackingRefBased/>
  <w15:docId w15:val="{0F359D8A-9A5D-4892-AA91-43DEFD40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21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218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5152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218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515218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51521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15218"/>
    <w:pPr>
      <w:spacing w:before="193"/>
      <w:ind w:left="7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2399</Characters>
  <Application>Microsoft Office Word</Application>
  <DocSecurity>0</DocSecurity>
  <Lines>43</Lines>
  <Paragraphs>11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feng</dc:creator>
  <cp:keywords/>
  <dc:description/>
  <cp:lastModifiedBy>Uzoamaka Anyanwu</cp:lastModifiedBy>
  <cp:revision>2</cp:revision>
  <dcterms:created xsi:type="dcterms:W3CDTF">2022-10-12T14:01:00Z</dcterms:created>
  <dcterms:modified xsi:type="dcterms:W3CDTF">2022-10-1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038b8a0380ac0609e2e261ed78aa7055ed0efc87aa75d2a440ef975a445cd</vt:lpwstr>
  </property>
</Properties>
</file>